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84C11" w14:textId="77777777" w:rsidR="00AA77D1" w:rsidRPr="003A3FAC" w:rsidRDefault="00AA77D1" w:rsidP="00AA77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Pr="003A3FA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1. </w:t>
      </w:r>
      <w:r w:rsidRPr="003A3FAC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Survivorship of </w:t>
      </w:r>
      <w:r w:rsidRPr="003A3FAC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</w:rPr>
        <w:t>Acromyrmex echinatio</w:t>
      </w:r>
      <w:r w:rsidRPr="003A3FAC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r workers carrying different </w:t>
      </w:r>
      <w:r w:rsidRPr="003A3FAC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</w:rPr>
        <w:t xml:space="preserve">Pseudonocardia </w:t>
      </w:r>
      <w:r w:rsidRPr="003A3FAC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ectosymbiont after being treated with </w:t>
      </w:r>
      <w:r w:rsidRPr="003A3FAC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</w:rPr>
        <w:t xml:space="preserve">Metarhizium </w:t>
      </w:r>
      <w:proofErr w:type="spellStart"/>
      <w:r w:rsidRPr="003A3FAC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</w:rPr>
        <w:t>anisopliae</w:t>
      </w:r>
      <w:r w:rsidRPr="003A3FAC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  <w:vertAlign w:val="superscript"/>
        </w:rPr>
        <w:t>a</w:t>
      </w:r>
      <w:proofErr w:type="spellEnd"/>
    </w:p>
    <w:tbl>
      <w:tblPr>
        <w:tblW w:w="10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484"/>
        <w:gridCol w:w="1856"/>
        <w:gridCol w:w="810"/>
        <w:gridCol w:w="723"/>
        <w:gridCol w:w="520"/>
        <w:gridCol w:w="1047"/>
        <w:gridCol w:w="785"/>
        <w:gridCol w:w="1065"/>
        <w:gridCol w:w="90"/>
        <w:gridCol w:w="900"/>
      </w:tblGrid>
      <w:tr w:rsidR="00AA77D1" w:rsidRPr="00B7079E" w14:paraId="78606C22" w14:textId="77777777" w:rsidTr="00914D19">
        <w:trPr>
          <w:trHeight w:val="567"/>
        </w:trPr>
        <w:tc>
          <w:tcPr>
            <w:tcW w:w="19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B284D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dition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6030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F742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eudonocardia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ver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77D4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d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FE758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EF4FE6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D909A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(B)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539F4F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RR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205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38585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0% CI</w:t>
            </w:r>
          </w:p>
          <w:p w14:paraId="42F627C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 Exp.(B)</w:t>
            </w: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j</w:t>
            </w:r>
          </w:p>
        </w:tc>
      </w:tr>
      <w:tr w:rsidR="00AA77D1" w:rsidRPr="00B7079E" w14:paraId="659FE29E" w14:textId="77777777" w:rsidTr="00914D19">
        <w:trPr>
          <w:trHeight w:val="58"/>
        </w:trPr>
        <w:tc>
          <w:tcPr>
            <w:tcW w:w="1905" w:type="dxa"/>
            <w:vMerge/>
            <w:vAlign w:val="center"/>
            <w:hideMark/>
          </w:tcPr>
          <w:p w14:paraId="26213DB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dxa"/>
            <w:vMerge/>
            <w:vAlign w:val="center"/>
            <w:hideMark/>
          </w:tcPr>
          <w:p w14:paraId="6448E4D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vMerge/>
            <w:vAlign w:val="center"/>
            <w:hideMark/>
          </w:tcPr>
          <w:p w14:paraId="5B805D7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68E184F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447817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763F7CBC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14:paraId="7CA140E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vMerge/>
            <w:vAlign w:val="center"/>
            <w:hideMark/>
          </w:tcPr>
          <w:p w14:paraId="514349C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D719D1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  <w:hideMark/>
          </w:tcPr>
          <w:p w14:paraId="2AA3B69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</w:t>
            </w:r>
          </w:p>
        </w:tc>
      </w:tr>
      <w:tr w:rsidR="00AA77D1" w:rsidRPr="00B7079E" w14:paraId="30AE3A99" w14:textId="77777777" w:rsidTr="00914D19">
        <w:trPr>
          <w:trHeight w:val="58"/>
        </w:trPr>
        <w:tc>
          <w:tcPr>
            <w:tcW w:w="19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5B099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48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B852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FFA5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435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34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F325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9A4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036DE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B3CC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6815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D8B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A77D1" w:rsidRPr="00B7079E" w14:paraId="5C6F5F71" w14:textId="77777777" w:rsidTr="00914D19">
        <w:trPr>
          <w:trHeight w:val="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C4D1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. hispidus fallax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5978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E3EB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B2F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E965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AEB7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9952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9569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C6F2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7A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 w:rsidR="00AA77D1" w:rsidRPr="00B7079E" w14:paraId="08384B72" w14:textId="77777777" w:rsidTr="00914D19">
        <w:trPr>
          <w:trHeight w:val="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69B6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. octospinosu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4808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1761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87C1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D4B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C2D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E75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76CF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BA7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3EB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AA77D1" w:rsidRPr="00B7079E" w14:paraId="3ECDDD4D" w14:textId="77777777" w:rsidTr="00914D19">
        <w:trPr>
          <w:trHeight w:val="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315E6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. echinatio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0F51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46C8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F8D8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37B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E2C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41C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C2A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B72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98D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</w:tr>
      <w:tr w:rsidR="00AA77D1" w:rsidRPr="00B7079E" w14:paraId="7CA79C4A" w14:textId="77777777" w:rsidTr="00914D19">
        <w:trPr>
          <w:trHeight w:val="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962E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. laticep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604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7E135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7E6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031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C3D2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39E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8BB1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DC4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FEA9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AA77D1" w:rsidRPr="00B7079E" w14:paraId="0560D043" w14:textId="77777777" w:rsidTr="00914D19">
        <w:trPr>
          <w:trHeight w:val="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3CFAC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. nige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DF0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54A6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46F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13D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7806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523F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3372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804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9BF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AA77D1" w:rsidRPr="00B7079E" w14:paraId="41A18960" w14:textId="77777777" w:rsidTr="00914D19">
        <w:trPr>
          <w:trHeight w:val="80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224E0A" w14:textId="77777777" w:rsidR="00AA77D1" w:rsidRPr="003A3FAC" w:rsidRDefault="00AA77D1" w:rsidP="00914D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. volcanus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18BC36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F930B9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CED929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6DDD54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D0946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DA897D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D9583B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1A7E6A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707E13" w14:textId="77777777" w:rsidR="00AA77D1" w:rsidRPr="003A3FAC" w:rsidRDefault="00AA77D1" w:rsidP="00914D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3F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</w:tbl>
    <w:p w14:paraId="6D2005FC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 xml:space="preserve">Results representing the Cox Regression analysis of worker survival data; </w:t>
      </w:r>
      <w:r w:rsidRPr="003A3F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3A3FAC">
        <w:rPr>
          <w:rFonts w:ascii="Times New Roman" w:hAnsi="Times New Roman"/>
          <w:color w:val="000000"/>
          <w:sz w:val="24"/>
          <w:szCs w:val="24"/>
        </w:rPr>
        <w:t>-free workers (n= 48) were used as reference group.</w:t>
      </w:r>
    </w:p>
    <w:p w14:paraId="009273C9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 xml:space="preserve">Denote the caregiver species in which </w:t>
      </w:r>
      <w:r w:rsidRPr="003A3FAC">
        <w:rPr>
          <w:rFonts w:ascii="Times New Roman" w:hAnsi="Times New Roman"/>
          <w:i/>
          <w:color w:val="000000"/>
          <w:sz w:val="24"/>
          <w:szCs w:val="24"/>
        </w:rPr>
        <w:t>A. echinatior</w:t>
      </w:r>
      <w:r w:rsidRPr="003A3FAC">
        <w:rPr>
          <w:rFonts w:ascii="Times New Roman" w:hAnsi="Times New Roman"/>
          <w:color w:val="000000"/>
          <w:sz w:val="24"/>
          <w:szCs w:val="24"/>
        </w:rPr>
        <w:t xml:space="preserve"> pupae acquired the </w:t>
      </w:r>
      <w:r w:rsidRPr="003A3FAC">
        <w:rPr>
          <w:rFonts w:ascii="Times New Roman" w:hAnsi="Times New Roman"/>
          <w:i/>
          <w:color w:val="000000"/>
          <w:sz w:val="24"/>
          <w:szCs w:val="24"/>
        </w:rPr>
        <w:t>Pseudonocardia.</w:t>
      </w:r>
    </w:p>
    <w:p w14:paraId="0D709467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>Number of ants treated.</w:t>
      </w:r>
    </w:p>
    <w:p w14:paraId="32F9F79B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 xml:space="preserve">Average of the abundance of visible </w:t>
      </w:r>
      <w:r w:rsidRPr="003A3FAC">
        <w:rPr>
          <w:rFonts w:ascii="Times New Roman" w:hAnsi="Times New Roman"/>
          <w:i/>
          <w:color w:val="000000"/>
          <w:sz w:val="24"/>
          <w:szCs w:val="24"/>
        </w:rPr>
        <w:t>Pseudonocardia.</w:t>
      </w:r>
    </w:p>
    <w:p w14:paraId="3A9CBF87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>Wald statistic for the treatments.</w:t>
      </w:r>
    </w:p>
    <w:p w14:paraId="2A6C6171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>Degree of freedom for the Wald statistic.</w:t>
      </w:r>
    </w:p>
    <w:p w14:paraId="1AE30179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 xml:space="preserve">Significance level for the Wald statistic; ** and * represent </w:t>
      </w:r>
      <w:bookmarkStart w:id="0" w:name="OLE_LINK1"/>
      <w:r w:rsidRPr="003A3FAC">
        <w:rPr>
          <w:rFonts w:ascii="Times New Roman" w:hAnsi="Times New Roman"/>
          <w:color w:val="000000"/>
          <w:sz w:val="24"/>
          <w:szCs w:val="24"/>
        </w:rPr>
        <w:t xml:space="preserve">significant differences at </w:t>
      </w:r>
      <w:r w:rsidRPr="003A3FAC">
        <w:rPr>
          <w:rFonts w:ascii="Times New Roman" w:hAnsi="Times New Roman"/>
          <w:i/>
          <w:color w:val="000000"/>
          <w:sz w:val="24"/>
          <w:szCs w:val="24"/>
        </w:rPr>
        <w:t xml:space="preserve">p </w:t>
      </w:r>
      <w:r w:rsidRPr="003A3FAC">
        <w:rPr>
          <w:rFonts w:ascii="Times New Roman" w:hAnsi="Times New Roman"/>
          <w:color w:val="000000"/>
          <w:sz w:val="24"/>
          <w:szCs w:val="24"/>
        </w:rPr>
        <w:t xml:space="preserve">&lt; 0.0001 </w:t>
      </w:r>
      <w:bookmarkEnd w:id="0"/>
      <w:r w:rsidRPr="003A3FAC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3A3FAC">
        <w:rPr>
          <w:rFonts w:ascii="Times New Roman" w:hAnsi="Times New Roman"/>
          <w:i/>
          <w:color w:val="000000"/>
          <w:sz w:val="24"/>
          <w:szCs w:val="24"/>
        </w:rPr>
        <w:t xml:space="preserve">p </w:t>
      </w:r>
      <w:r w:rsidRPr="003A3FAC">
        <w:rPr>
          <w:rFonts w:ascii="Times New Roman" w:hAnsi="Times New Roman"/>
          <w:color w:val="000000"/>
          <w:sz w:val="24"/>
          <w:szCs w:val="24"/>
        </w:rPr>
        <w:t xml:space="preserve">&lt; 0.001, respectively. </w:t>
      </w:r>
    </w:p>
    <w:p w14:paraId="11BC3522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>Hazard ratio of survival for the treatment relative to the reference group.</w:t>
      </w:r>
    </w:p>
    <w:p w14:paraId="7C4F1956" w14:textId="77777777" w:rsidR="00AA77D1" w:rsidRPr="003A3FAC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 xml:space="preserve"> Relative risk reduction; RRR = [1- Exp. (B) x 100)].</w:t>
      </w:r>
    </w:p>
    <w:p w14:paraId="018BFD18" w14:textId="77777777" w:rsidR="00AA77D1" w:rsidRDefault="00AA77D1" w:rsidP="00AA77D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>95 % confidence interval for the hazard ratio.</w:t>
      </w:r>
    </w:p>
    <w:p w14:paraId="72793724" w14:textId="77777777" w:rsidR="00AA77D1" w:rsidRDefault="00AA77D1" w:rsidP="00AA77D1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2F454D7A" w14:textId="77777777" w:rsidR="00AA77D1" w:rsidRDefault="00AA77D1" w:rsidP="00AA77D1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10BA07D5" w14:textId="77777777" w:rsidR="00AA77D1" w:rsidRDefault="00AA77D1" w:rsidP="00AA77D1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BCB26EF" w14:textId="77777777" w:rsidR="00AA77D1" w:rsidRDefault="00AA77D1" w:rsidP="00AA77D1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BA16D46" w14:textId="77777777" w:rsidR="00AA77D1" w:rsidRDefault="00AA77D1" w:rsidP="00AA77D1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0AE9F717" w14:textId="77777777" w:rsidR="00AA77D1" w:rsidRPr="00653E2D" w:rsidRDefault="00AA77D1" w:rsidP="00AA77D1">
      <w:pPr>
        <w:spacing w:line="480" w:lineRule="auto"/>
        <w:rPr>
          <w:rFonts w:ascii="Times New Roman" w:hAnsi="Times New Roman"/>
          <w:sz w:val="24"/>
          <w:szCs w:val="24"/>
        </w:rPr>
      </w:pPr>
      <w:r w:rsidRPr="003A3FA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5070CCB" w14:textId="77777777" w:rsidR="00371C65" w:rsidRDefault="00AA77D1"/>
    <w:sectPr w:rsidR="0037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4506A8"/>
    <w:multiLevelType w:val="hybridMultilevel"/>
    <w:tmpl w:val="0B96D0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D1"/>
    <w:rsid w:val="00333E46"/>
    <w:rsid w:val="00406440"/>
    <w:rsid w:val="00873734"/>
    <w:rsid w:val="00AA77D1"/>
    <w:rsid w:val="00BD4B86"/>
    <w:rsid w:val="00E4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002A"/>
  <w15:chartTrackingRefBased/>
  <w15:docId w15:val="{B94D6606-6906-4141-8E58-2F953F84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7D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7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runer-Montero</dc:creator>
  <cp:keywords/>
  <dc:description/>
  <cp:lastModifiedBy>G. Bruner-Montero</cp:lastModifiedBy>
  <cp:revision>1</cp:revision>
  <dcterms:created xsi:type="dcterms:W3CDTF">2021-08-12T03:36:00Z</dcterms:created>
  <dcterms:modified xsi:type="dcterms:W3CDTF">2021-08-12T03:44:00Z</dcterms:modified>
</cp:coreProperties>
</file>